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BE" w:rsidRPr="00216C3F" w:rsidRDefault="00645EFE">
      <w:pPr>
        <w:rPr>
          <w:b/>
        </w:rPr>
      </w:pPr>
      <w:proofErr w:type="gramStart"/>
      <w:r>
        <w:rPr>
          <w:b/>
        </w:rPr>
        <w:t>S2-Table</w:t>
      </w:r>
      <w:r w:rsidR="00216C3F" w:rsidRPr="00216C3F">
        <w:rPr>
          <w:b/>
        </w:rPr>
        <w:t>.</w:t>
      </w:r>
      <w:proofErr w:type="gramEnd"/>
      <w:r w:rsidR="00216C3F" w:rsidRPr="00216C3F">
        <w:rPr>
          <w:b/>
        </w:rPr>
        <w:t xml:space="preserve"> Peptide sequence</w:t>
      </w:r>
      <w:r w:rsidR="00216C3F">
        <w:rPr>
          <w:b/>
        </w:rPr>
        <w:t>s</w:t>
      </w:r>
      <w:r w:rsidR="00216C3F" w:rsidRPr="00216C3F">
        <w:rPr>
          <w:b/>
        </w:rPr>
        <w:t xml:space="preserve"> and mass of P1 and P2</w:t>
      </w:r>
      <w:r w:rsidR="00BB3625">
        <w:rPr>
          <w:b/>
        </w:rPr>
        <w:t xml:space="preserve"> obtained from 1D-LCMS experiments</w:t>
      </w:r>
      <w:r w:rsidR="00216C3F" w:rsidRPr="00216C3F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3936"/>
        <w:gridCol w:w="3192"/>
      </w:tblGrid>
      <w:tr w:rsidR="00216C3F" w:rsidTr="00216C3F">
        <w:tc>
          <w:tcPr>
            <w:tcW w:w="2448" w:type="dxa"/>
          </w:tcPr>
          <w:p w:rsidR="00216C3F" w:rsidRDefault="00C7149A" w:rsidP="00216C3F">
            <w:pPr>
              <w:jc w:val="center"/>
            </w:pPr>
            <w:r>
              <w:t>Most abundant peptide</w:t>
            </w:r>
          </w:p>
        </w:tc>
        <w:tc>
          <w:tcPr>
            <w:tcW w:w="3936" w:type="dxa"/>
          </w:tcPr>
          <w:p w:rsidR="00216C3F" w:rsidRDefault="00216C3F" w:rsidP="00216C3F">
            <w:pPr>
              <w:jc w:val="center"/>
            </w:pPr>
            <w:r>
              <w:t>P1 (MH+)</w:t>
            </w:r>
          </w:p>
        </w:tc>
        <w:tc>
          <w:tcPr>
            <w:tcW w:w="3192" w:type="dxa"/>
          </w:tcPr>
          <w:p w:rsidR="00216C3F" w:rsidRDefault="00216C3F" w:rsidP="00216C3F">
            <w:pPr>
              <w:jc w:val="center"/>
            </w:pPr>
            <w:r>
              <w:t>P2 (MH+)</w:t>
            </w:r>
          </w:p>
        </w:tc>
      </w:tr>
      <w:tr w:rsidR="00216C3F" w:rsidTr="00216C3F">
        <w:tc>
          <w:tcPr>
            <w:tcW w:w="2448" w:type="dxa"/>
          </w:tcPr>
          <w:p w:rsidR="00216C3F" w:rsidRDefault="00216C3F" w:rsidP="00216C3F">
            <w:pPr>
              <w:jc w:val="center"/>
            </w:pPr>
            <w:r>
              <w:t>Peptide 1</w:t>
            </w:r>
          </w:p>
        </w:tc>
        <w:tc>
          <w:tcPr>
            <w:tcW w:w="3936" w:type="dxa"/>
          </w:tcPr>
          <w:p w:rsidR="00216C3F" w:rsidRPr="00216C3F" w:rsidRDefault="00216C3F" w:rsidP="00216C3F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K.APQVYTIPPPK.E</w:t>
            </w:r>
            <w:r>
              <w:rPr>
                <w:rFonts w:eastAsia="SimSun" w:cs="Arial"/>
                <w:sz w:val="20"/>
                <w:szCs w:val="20"/>
              </w:rP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210.68304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3192" w:type="dxa"/>
          </w:tcPr>
          <w:p w:rsidR="00216C3F" w:rsidRPr="00216C3F" w:rsidRDefault="00216C3F" w:rsidP="001E791C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K.APQVYTIPPPK.E</w:t>
            </w:r>
            <w:r>
              <w:rPr>
                <w:rFonts w:eastAsia="SimSun" w:cs="Arial"/>
                <w:sz w:val="20"/>
                <w:szCs w:val="20"/>
              </w:rP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210.68304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</w:tr>
      <w:tr w:rsidR="00216C3F" w:rsidTr="00216C3F">
        <w:tc>
          <w:tcPr>
            <w:tcW w:w="2448" w:type="dxa"/>
          </w:tcPr>
          <w:p w:rsidR="00216C3F" w:rsidRDefault="002B0D94" w:rsidP="00216C3F">
            <w:pPr>
              <w:jc w:val="center"/>
            </w:pPr>
            <w:r>
              <w:t>Peptide 2</w:t>
            </w:r>
          </w:p>
        </w:tc>
        <w:tc>
          <w:tcPr>
            <w:tcW w:w="3936" w:type="dxa"/>
          </w:tcPr>
          <w:p w:rsidR="00216C3F" w:rsidRPr="00216C3F" w:rsidRDefault="00216C3F" w:rsidP="00216C3F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K.DVLTITLTPK.V</w:t>
            </w:r>
            <w: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100.65615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3192" w:type="dxa"/>
          </w:tcPr>
          <w:p w:rsidR="00216C3F" w:rsidRPr="00216C3F" w:rsidRDefault="00216C3F" w:rsidP="001E791C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K.DVLTITLTPK.V</w:t>
            </w:r>
            <w: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100.65615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</w:tr>
      <w:tr w:rsidR="00216C3F" w:rsidTr="00216C3F">
        <w:tc>
          <w:tcPr>
            <w:tcW w:w="2448" w:type="dxa"/>
          </w:tcPr>
          <w:p w:rsidR="00216C3F" w:rsidRDefault="00216C3F" w:rsidP="00216C3F">
            <w:pPr>
              <w:jc w:val="center"/>
            </w:pPr>
            <w:r>
              <w:t>Peptide 3</w:t>
            </w:r>
          </w:p>
        </w:tc>
        <w:tc>
          <w:tcPr>
            <w:tcW w:w="3936" w:type="dxa"/>
          </w:tcPr>
          <w:p w:rsidR="00216C3F" w:rsidRPr="00216C3F" w:rsidRDefault="00216C3F" w:rsidP="00216C3F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R.VNSAAFPAPIEK.T</w:t>
            </w:r>
            <w:r>
              <w:rPr>
                <w:rFonts w:eastAsia="SimSun" w:cs="Arial"/>
                <w:sz w:val="20"/>
                <w:szCs w:val="20"/>
              </w:rP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243.66811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3192" w:type="dxa"/>
          </w:tcPr>
          <w:p w:rsidR="00216C3F" w:rsidRPr="00216C3F" w:rsidRDefault="00216C3F" w:rsidP="001E791C">
            <w:pPr>
              <w:jc w:val="center"/>
              <w:rPr>
                <w:rFonts w:eastAsia="SimSun" w:cs="Arial"/>
                <w:sz w:val="20"/>
                <w:szCs w:val="20"/>
              </w:rPr>
            </w:pPr>
            <w:r w:rsidRPr="00216C3F">
              <w:rPr>
                <w:rFonts w:eastAsia="SimSun" w:cs="Arial"/>
                <w:sz w:val="20"/>
                <w:szCs w:val="20"/>
              </w:rPr>
              <w:t>R.VNSAAFPAPIEK.T</w:t>
            </w:r>
            <w:r>
              <w:rPr>
                <w:rFonts w:eastAsia="SimSun" w:cs="Arial"/>
                <w:sz w:val="20"/>
                <w:szCs w:val="20"/>
              </w:rPr>
              <w:t xml:space="preserve"> (</w:t>
            </w:r>
            <w:r w:rsidRPr="00216C3F">
              <w:rPr>
                <w:rFonts w:eastAsia="SimSun" w:cs="Arial"/>
                <w:sz w:val="20"/>
                <w:szCs w:val="20"/>
              </w:rPr>
              <w:t>1243.66811</w:t>
            </w:r>
            <w:r>
              <w:rPr>
                <w:rFonts w:eastAsia="SimSun" w:cs="Arial"/>
                <w:sz w:val="20"/>
                <w:szCs w:val="20"/>
              </w:rPr>
              <w:t>)</w:t>
            </w:r>
          </w:p>
        </w:tc>
      </w:tr>
    </w:tbl>
    <w:p w:rsidR="00216C3F" w:rsidRDefault="00216C3F">
      <w:bookmarkStart w:id="0" w:name="_GoBack"/>
      <w:bookmarkEnd w:id="0"/>
    </w:p>
    <w:sectPr w:rsidR="00216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C3F"/>
    <w:rsid w:val="00034BCB"/>
    <w:rsid w:val="00112016"/>
    <w:rsid w:val="00166ADA"/>
    <w:rsid w:val="00170F14"/>
    <w:rsid w:val="001B33CD"/>
    <w:rsid w:val="001C03C1"/>
    <w:rsid w:val="001F039A"/>
    <w:rsid w:val="00216C3F"/>
    <w:rsid w:val="00250628"/>
    <w:rsid w:val="00276CA1"/>
    <w:rsid w:val="002B0D94"/>
    <w:rsid w:val="002F5C71"/>
    <w:rsid w:val="003C3DC1"/>
    <w:rsid w:val="00443C12"/>
    <w:rsid w:val="004F17E8"/>
    <w:rsid w:val="00530A33"/>
    <w:rsid w:val="006031E6"/>
    <w:rsid w:val="00643AEE"/>
    <w:rsid w:val="00645EFE"/>
    <w:rsid w:val="00683BEB"/>
    <w:rsid w:val="006D1BD6"/>
    <w:rsid w:val="006F38D5"/>
    <w:rsid w:val="00746326"/>
    <w:rsid w:val="008537D5"/>
    <w:rsid w:val="008B47F7"/>
    <w:rsid w:val="00942CD1"/>
    <w:rsid w:val="00997D81"/>
    <w:rsid w:val="009C4494"/>
    <w:rsid w:val="009F15D5"/>
    <w:rsid w:val="00A830C6"/>
    <w:rsid w:val="00AF2241"/>
    <w:rsid w:val="00BB3625"/>
    <w:rsid w:val="00BD057F"/>
    <w:rsid w:val="00C628F8"/>
    <w:rsid w:val="00C7149A"/>
    <w:rsid w:val="00C75012"/>
    <w:rsid w:val="00C947A5"/>
    <w:rsid w:val="00CB638E"/>
    <w:rsid w:val="00D023E5"/>
    <w:rsid w:val="00D05923"/>
    <w:rsid w:val="00D171BE"/>
    <w:rsid w:val="00D26542"/>
    <w:rsid w:val="00D66CC4"/>
    <w:rsid w:val="00D7702D"/>
    <w:rsid w:val="00DA7592"/>
    <w:rsid w:val="00DE5537"/>
    <w:rsid w:val="00DE6E8A"/>
    <w:rsid w:val="00DF3F83"/>
    <w:rsid w:val="00E132D5"/>
    <w:rsid w:val="00E14EA7"/>
    <w:rsid w:val="00EB7466"/>
    <w:rsid w:val="00ED35CA"/>
    <w:rsid w:val="00F9267F"/>
    <w:rsid w:val="00FC1EF4"/>
    <w:rsid w:val="00FD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li Tang</dc:creator>
  <cp:lastModifiedBy>Hengli Tang</cp:lastModifiedBy>
  <cp:revision>6</cp:revision>
  <dcterms:created xsi:type="dcterms:W3CDTF">2017-05-09T18:36:00Z</dcterms:created>
  <dcterms:modified xsi:type="dcterms:W3CDTF">2017-06-27T18:35:00Z</dcterms:modified>
</cp:coreProperties>
</file>